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813" w:rsidRPr="008D60FC" w:rsidRDefault="00BA76DD">
      <w:pPr>
        <w:rPr>
          <w:rFonts w:ascii="Times New Roman" w:hAnsi="Times New Roman" w:cs="Times New Roman"/>
          <w:b/>
        </w:rPr>
      </w:pPr>
      <w:r w:rsidRPr="008D60FC">
        <w:rPr>
          <w:rFonts w:ascii="Times New Roman" w:hAnsi="Times New Roman" w:cs="Times New Roman"/>
          <w:b/>
        </w:rPr>
        <w:t xml:space="preserve">Table </w:t>
      </w:r>
      <w:r w:rsidR="00466408">
        <w:rPr>
          <w:rFonts w:ascii="Times New Roman" w:hAnsi="Times New Roman" w:cs="Times New Roman"/>
          <w:b/>
        </w:rPr>
        <w:t>S</w:t>
      </w:r>
      <w:r w:rsidR="001F5756">
        <w:rPr>
          <w:rFonts w:ascii="Times New Roman" w:hAnsi="Times New Roman" w:cs="Times New Roman"/>
          <w:b/>
        </w:rPr>
        <w:t>3</w:t>
      </w:r>
    </w:p>
    <w:p w:rsidR="00BA76DD" w:rsidRPr="008D60FC" w:rsidRDefault="00BA76DD">
      <w:pPr>
        <w:rPr>
          <w:rFonts w:ascii="Times New Roman" w:hAnsi="Times New Roman" w:cs="Times New Roman"/>
          <w:b/>
        </w:rPr>
      </w:pPr>
    </w:p>
    <w:p w:rsidR="005328D6" w:rsidRDefault="005328D6">
      <w:pPr>
        <w:rPr>
          <w:rFonts w:ascii="Times New Roman" w:hAnsi="Times New Roman" w:cs="Times New Roman"/>
          <w:b/>
        </w:rPr>
      </w:pPr>
    </w:p>
    <w:tbl>
      <w:tblPr>
        <w:tblW w:w="4280" w:type="pct"/>
        <w:tblLook w:val="0000"/>
      </w:tblPr>
      <w:tblGrid>
        <w:gridCol w:w="1159"/>
        <w:gridCol w:w="585"/>
        <w:gridCol w:w="1162"/>
        <w:gridCol w:w="34"/>
        <w:gridCol w:w="1162"/>
        <w:gridCol w:w="29"/>
        <w:gridCol w:w="1162"/>
        <w:gridCol w:w="870"/>
        <w:gridCol w:w="892"/>
        <w:gridCol w:w="45"/>
        <w:gridCol w:w="190"/>
      </w:tblGrid>
      <w:tr w:rsidR="00A50812" w:rsidRPr="0073185E" w:rsidTr="00A50812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A50812" w:rsidRPr="0073185E" w:rsidRDefault="00A50812" w:rsidP="00A508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ght 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>hippocampus volume</w:t>
            </w:r>
          </w:p>
        </w:tc>
      </w:tr>
      <w:tr w:rsidR="00A50812" w:rsidRPr="008674D3" w:rsidTr="001F5756">
        <w:trPr>
          <w:gridAfter w:val="2"/>
          <w:wAfter w:w="161" w:type="pct"/>
          <w:trHeight w:val="260"/>
        </w:trPr>
        <w:tc>
          <w:tcPr>
            <w:tcW w:w="19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73185E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812" w:rsidRPr="00420504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812" w:rsidRPr="00420504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812" w:rsidRPr="00420504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812" w:rsidRPr="00420504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812" w:rsidRPr="00420504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812" w:rsidRPr="00420504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0812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73185E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A50812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061590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0812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A50812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A50812" w:rsidRPr="0073185E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t anxiety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A50812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A50812" w:rsidRPr="008674D3" w:rsidRDefault="00F23EAB" w:rsidP="0065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A50812" w:rsidRPr="00061590" w:rsidRDefault="00A50812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A50812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6</w:t>
            </w: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F23EAB" w:rsidP="0065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061590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F23EA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F23EAB" w:rsidP="0065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8674D3" w:rsidTr="001F5756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1F5756" w:rsidRPr="0073185E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1F5756" w:rsidRPr="00494956" w:rsidRDefault="00B3178E" w:rsidP="00494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EAB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F23EAB" w:rsidP="0065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651B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061590" w:rsidRDefault="001F5756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1F5756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73185E" w:rsidTr="00A50812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1F5756" w:rsidRPr="0073185E" w:rsidRDefault="001F5756" w:rsidP="00E918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ft 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>hippocampus volume</w:t>
            </w: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9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420504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061590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745A53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t anxiety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B3178E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9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6E53AA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061590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745A53" w:rsidP="00246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1</w:t>
            </w: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B3178E" w:rsidP="00246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20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6E53AA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C06590" w:rsidRDefault="00C06590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745A53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F5756" w:rsidRPr="008674D3" w:rsidTr="001F5756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1F5756" w:rsidRPr="0069777A" w:rsidRDefault="00B3178E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0.198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6E53AA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8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420504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B31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B3178E" w:rsidRDefault="00B3178E" w:rsidP="002B32D0">
            <w:pPr>
              <w:rPr>
                <w:rFonts w:ascii="Symbol" w:hAnsi="Symbol" w:cs="Times New Roman"/>
                <w:sz w:val="20"/>
                <w:szCs w:val="20"/>
              </w:rPr>
            </w:pPr>
            <w:r w:rsidRPr="00B3178E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6E53AA" w:rsidRDefault="006E53AA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3AA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756" w:rsidRPr="00420504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061590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8674D3" w:rsidTr="001F5756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756" w:rsidRPr="008674D3" w:rsidTr="001F5756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1F5756" w:rsidRPr="0073185E" w:rsidRDefault="001F575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1F5756" w:rsidRPr="008674D3" w:rsidRDefault="001F575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A9B" w:rsidRPr="0073185E" w:rsidTr="00E8051F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244A9B" w:rsidRPr="0073185E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ght 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>hippocampus volume</w:t>
            </w:r>
          </w:p>
        </w:tc>
      </w:tr>
      <w:tr w:rsidR="00244A9B" w:rsidRPr="008674D3" w:rsidTr="00E8051F">
        <w:trPr>
          <w:gridAfter w:val="2"/>
          <w:wAfter w:w="161" w:type="pct"/>
          <w:trHeight w:val="260"/>
        </w:trPr>
        <w:tc>
          <w:tcPr>
            <w:tcW w:w="19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A9B" w:rsidRPr="0073185E" w:rsidRDefault="00244A9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A9B" w:rsidRPr="008674D3" w:rsidRDefault="00244A9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A9B" w:rsidRPr="008674D3" w:rsidRDefault="00244A9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A9B" w:rsidRPr="008674D3" w:rsidRDefault="00244A9B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A9B" w:rsidRPr="00420504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A9B" w:rsidRPr="00420504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A9B" w:rsidRPr="00420504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A9B" w:rsidRPr="00420504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A9B" w:rsidRPr="00420504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A9B" w:rsidRPr="00420504" w:rsidRDefault="00244A9B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8674D3" w:rsidTr="00E8051F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C06590" w:rsidRPr="00494956" w:rsidRDefault="00C06590" w:rsidP="00E80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8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420504" w:rsidTr="00244A9B">
        <w:trPr>
          <w:gridAfter w:val="2"/>
          <w:wAfter w:w="161" w:type="pct"/>
          <w:trHeight w:val="159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Symbol" w:hAnsi="Symbol" w:cs="Times New Roman"/>
                <w:b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6590" w:rsidRPr="0073185E" w:rsidTr="00E8051F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ft 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>hippocampus volume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99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420504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4F639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4F639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6</w:t>
            </w: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C06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4F639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6590" w:rsidRPr="008674D3" w:rsidTr="00E8051F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C06590" w:rsidRPr="0069777A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0.217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9</w:t>
            </w: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420504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81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814B77" w:rsidRDefault="00814B77" w:rsidP="00E8051F">
            <w:pPr>
              <w:rPr>
                <w:rFonts w:ascii="Symbol" w:hAnsi="Symbol" w:cs="Times New Roman"/>
                <w:sz w:val="20"/>
                <w:szCs w:val="20"/>
              </w:rPr>
            </w:pPr>
            <w:r w:rsidRPr="00814B77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814B77" w:rsidRDefault="00814B77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B77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590" w:rsidRPr="00420504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061590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8674D3" w:rsidTr="00E8051F">
        <w:trPr>
          <w:gridAfter w:val="2"/>
          <w:wAfter w:w="161" w:type="pct"/>
          <w:trHeight w:val="260"/>
        </w:trPr>
        <w:tc>
          <w:tcPr>
            <w:tcW w:w="1196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590" w:rsidRPr="008674D3" w:rsidTr="00E8051F">
        <w:trPr>
          <w:trHeight w:val="260"/>
        </w:trPr>
        <w:tc>
          <w:tcPr>
            <w:tcW w:w="795" w:type="pct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pct"/>
            <w:gridSpan w:val="2"/>
            <w:shd w:val="clear" w:color="auto" w:fill="auto"/>
            <w:noWrap/>
            <w:vAlign w:val="bottom"/>
          </w:tcPr>
          <w:p w:rsidR="00C06590" w:rsidRPr="0073185E" w:rsidRDefault="00C06590" w:rsidP="00E80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shd w:val="clear" w:color="auto" w:fill="auto"/>
            <w:noWrap/>
            <w:vAlign w:val="bottom"/>
          </w:tcPr>
          <w:p w:rsidR="00C06590" w:rsidRPr="008674D3" w:rsidRDefault="00C06590" w:rsidP="00E8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28D6" w:rsidRPr="008D60FC" w:rsidRDefault="005328D6">
      <w:pPr>
        <w:rPr>
          <w:rFonts w:ascii="Times New Roman" w:hAnsi="Times New Roman" w:cs="Times New Roman"/>
          <w:b/>
        </w:rPr>
      </w:pPr>
    </w:p>
    <w:sectPr w:rsidR="005328D6" w:rsidRPr="008D60FC" w:rsidSect="003B78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A76DD"/>
    <w:rsid w:val="00061590"/>
    <w:rsid w:val="001E6C27"/>
    <w:rsid w:val="001F5756"/>
    <w:rsid w:val="00213FED"/>
    <w:rsid w:val="00236049"/>
    <w:rsid w:val="00244A9B"/>
    <w:rsid w:val="0024624F"/>
    <w:rsid w:val="002C1CDC"/>
    <w:rsid w:val="00367050"/>
    <w:rsid w:val="003B4AD4"/>
    <w:rsid w:val="003B7813"/>
    <w:rsid w:val="003D2793"/>
    <w:rsid w:val="00420504"/>
    <w:rsid w:val="00466408"/>
    <w:rsid w:val="00494956"/>
    <w:rsid w:val="004E6AAE"/>
    <w:rsid w:val="004F6397"/>
    <w:rsid w:val="005150AF"/>
    <w:rsid w:val="005328D6"/>
    <w:rsid w:val="00651B58"/>
    <w:rsid w:val="0065782E"/>
    <w:rsid w:val="0069777A"/>
    <w:rsid w:val="006D61FA"/>
    <w:rsid w:val="006E53AA"/>
    <w:rsid w:val="00745A53"/>
    <w:rsid w:val="007C2A55"/>
    <w:rsid w:val="00814B77"/>
    <w:rsid w:val="00874263"/>
    <w:rsid w:val="008D60FC"/>
    <w:rsid w:val="00A50812"/>
    <w:rsid w:val="00A72E13"/>
    <w:rsid w:val="00B3178E"/>
    <w:rsid w:val="00BA76DD"/>
    <w:rsid w:val="00BE64C2"/>
    <w:rsid w:val="00C06590"/>
    <w:rsid w:val="00C61767"/>
    <w:rsid w:val="00CD5C88"/>
    <w:rsid w:val="00D67107"/>
    <w:rsid w:val="00D80B17"/>
    <w:rsid w:val="00D94DC6"/>
    <w:rsid w:val="00E91839"/>
    <w:rsid w:val="00EA6FFA"/>
    <w:rsid w:val="00F23EA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</dc:creator>
  <cp:keywords/>
  <dc:description/>
  <cp:lastModifiedBy>mbonoy</cp:lastModifiedBy>
  <cp:revision>13</cp:revision>
  <dcterms:created xsi:type="dcterms:W3CDTF">2013-12-20T13:51:00Z</dcterms:created>
  <dcterms:modified xsi:type="dcterms:W3CDTF">2014-02-24T01:03:00Z</dcterms:modified>
</cp:coreProperties>
</file>